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E235832" w14:textId="42301249" w:rsidR="00161FCF" w:rsidRDefault="004375EE" w:rsidP="004375EE">
      <w:pPr>
        <w:rPr>
          <w:rFonts w:ascii="Times New Roman" w:hAnsi="Times New Roman"/>
          <w:b/>
          <w:bCs/>
        </w:rPr>
      </w:pPr>
      <w:r w:rsidRPr="004375EE">
        <w:rPr>
          <w:rFonts w:ascii="Times New Roman" w:hAnsi="Times New Roman"/>
          <w:b/>
          <w:bCs/>
        </w:rPr>
        <w:t>Supplementary Table 1: Localization and frequencies of SPOP mutations</w:t>
      </w:r>
    </w:p>
    <w:p w14:paraId="493A44EC" w14:textId="5B72F9BC" w:rsidR="00796E82" w:rsidRDefault="00796E82" w:rsidP="004375EE">
      <w:pPr>
        <w:rPr>
          <w:rFonts w:ascii="Times New Roman" w:hAnsi="Times New Roman"/>
          <w:b/>
          <w:bCs/>
        </w:rPr>
      </w:pPr>
    </w:p>
    <w:tbl>
      <w:tblPr>
        <w:tblpPr w:leftFromText="180" w:rightFromText="180" w:vertAnchor="page" w:horzAnchor="margin" w:tblpY="2227"/>
        <w:tblW w:w="537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67"/>
        <w:gridCol w:w="2410"/>
      </w:tblGrid>
      <w:tr w:rsidR="00796E82" w:rsidRPr="001E35EF" w14:paraId="23C1BE11" w14:textId="77777777" w:rsidTr="00AA56E2">
        <w:trPr>
          <w:trHeight w:val="399"/>
        </w:trPr>
        <w:tc>
          <w:tcPr>
            <w:tcW w:w="5377" w:type="dxa"/>
            <w:gridSpan w:val="2"/>
            <w:tcBorders>
              <w:top w:val="single" w:sz="4" w:space="0" w:color="auto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400BE7A0" w14:textId="77777777" w:rsidR="00796E82" w:rsidRPr="004375EE" w:rsidRDefault="00796E82" w:rsidP="00796E82">
            <w:pPr>
              <w:widowControl/>
              <w:spacing w:line="256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375EE">
              <w:rPr>
                <w:rFonts w:ascii="Times New Roman" w:eastAsia="宋体" w:hAnsi="Times New Roman" w:cs="Times New Roman"/>
                <w:b/>
                <w:bCs/>
                <w:kern w:val="24"/>
                <w:sz w:val="24"/>
                <w:szCs w:val="24"/>
              </w:rPr>
              <w:t>SPOP Mutation (N=16)</w:t>
            </w:r>
          </w:p>
        </w:tc>
      </w:tr>
      <w:tr w:rsidR="00796E82" w:rsidRPr="001E35EF" w14:paraId="38282BFE" w14:textId="77777777" w:rsidTr="00AA56E2">
        <w:trPr>
          <w:trHeight w:val="414"/>
        </w:trPr>
        <w:tc>
          <w:tcPr>
            <w:tcW w:w="2967" w:type="dxa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5AA55CF4" w14:textId="77777777" w:rsidR="00796E82" w:rsidRPr="004375EE" w:rsidRDefault="00796E82" w:rsidP="00796E82">
            <w:pPr>
              <w:widowControl/>
              <w:spacing w:line="256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375EE">
              <w:rPr>
                <w:rFonts w:ascii="Times New Roman" w:eastAsia="宋体" w:hAnsi="Times New Roman" w:cs="Times New Roman"/>
                <w:b/>
                <w:bCs/>
                <w:kern w:val="24"/>
                <w:sz w:val="24"/>
                <w:szCs w:val="24"/>
              </w:rPr>
              <w:t>AA C</w:t>
            </w:r>
            <w:r w:rsidRPr="00AA56E2">
              <w:rPr>
                <w:rFonts w:ascii="Times New Roman" w:eastAsia="宋体" w:hAnsi="Times New Roman" w:cs="Times New Roman"/>
                <w:b/>
                <w:bCs/>
                <w:kern w:val="24"/>
                <w:sz w:val="24"/>
                <w:szCs w:val="24"/>
              </w:rPr>
              <w:t>hange</w:t>
            </w:r>
          </w:p>
        </w:tc>
        <w:tc>
          <w:tcPr>
            <w:tcW w:w="2410" w:type="dxa"/>
            <w:tcBorders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14EBE11F" w14:textId="77777777" w:rsidR="00796E82" w:rsidRPr="004375EE" w:rsidRDefault="00796E82" w:rsidP="00796E82">
            <w:pPr>
              <w:widowControl/>
              <w:spacing w:line="256" w:lineRule="auto"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4"/>
                <w:szCs w:val="24"/>
              </w:rPr>
            </w:pPr>
            <w:r w:rsidRPr="004375EE">
              <w:rPr>
                <w:rFonts w:ascii="Times New Roman" w:eastAsia="宋体" w:hAnsi="Times New Roman" w:cs="Times New Roman"/>
                <w:b/>
                <w:bCs/>
                <w:kern w:val="24"/>
                <w:sz w:val="24"/>
                <w:szCs w:val="24"/>
              </w:rPr>
              <w:t>N (%)</w:t>
            </w:r>
          </w:p>
        </w:tc>
      </w:tr>
      <w:tr w:rsidR="00796E82" w:rsidRPr="001E35EF" w14:paraId="5A415CA9" w14:textId="77777777" w:rsidTr="00796E82">
        <w:trPr>
          <w:trHeight w:val="391"/>
        </w:trPr>
        <w:tc>
          <w:tcPr>
            <w:tcW w:w="2967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782C7EEB" w14:textId="77777777" w:rsidR="00796E82" w:rsidRPr="004375EE" w:rsidRDefault="00796E82" w:rsidP="00796E82">
            <w:pPr>
              <w:widowControl/>
              <w:spacing w:line="25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375EE">
              <w:rPr>
                <w:rFonts w:ascii="Times New Roman" w:eastAsia="宋体" w:hAnsi="Times New Roman" w:cs="Times New Roman"/>
                <w:kern w:val="24"/>
                <w:sz w:val="24"/>
                <w:szCs w:val="24"/>
              </w:rPr>
              <w:t>F133V/L/C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5E0E00CB" w14:textId="77777777" w:rsidR="00796E82" w:rsidRPr="004375EE" w:rsidRDefault="00796E82" w:rsidP="00796E82">
            <w:pPr>
              <w:widowControl/>
              <w:spacing w:line="25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375EE">
              <w:rPr>
                <w:rFonts w:ascii="Times New Roman" w:eastAsia="宋体" w:hAnsi="Times New Roman" w:cs="Times New Roman"/>
                <w:kern w:val="24"/>
                <w:sz w:val="24"/>
                <w:szCs w:val="24"/>
              </w:rPr>
              <w:t>7 (43.8 %)</w:t>
            </w:r>
          </w:p>
        </w:tc>
      </w:tr>
      <w:tr w:rsidR="00796E82" w:rsidRPr="001E35EF" w14:paraId="724345FB" w14:textId="77777777" w:rsidTr="00796E82">
        <w:trPr>
          <w:trHeight w:val="391"/>
        </w:trPr>
        <w:tc>
          <w:tcPr>
            <w:tcW w:w="29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188CB556" w14:textId="77777777" w:rsidR="00796E82" w:rsidRPr="004375EE" w:rsidRDefault="00796E82" w:rsidP="00796E82">
            <w:pPr>
              <w:widowControl/>
              <w:spacing w:line="25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375EE">
              <w:rPr>
                <w:rFonts w:ascii="Times New Roman" w:eastAsia="宋体" w:hAnsi="Times New Roman" w:cs="Times New Roman"/>
                <w:kern w:val="24"/>
                <w:sz w:val="24"/>
                <w:szCs w:val="24"/>
              </w:rPr>
              <w:t>W131G/C/S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691553F8" w14:textId="77777777" w:rsidR="00796E82" w:rsidRPr="004375EE" w:rsidRDefault="00796E82" w:rsidP="00796E82">
            <w:pPr>
              <w:widowControl/>
              <w:spacing w:line="25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375EE">
              <w:rPr>
                <w:rFonts w:ascii="Times New Roman" w:eastAsia="宋体" w:hAnsi="Times New Roman" w:cs="Times New Roman"/>
                <w:kern w:val="24"/>
                <w:sz w:val="24"/>
                <w:szCs w:val="24"/>
              </w:rPr>
              <w:t>6 (37.5 %)</w:t>
            </w:r>
          </w:p>
        </w:tc>
      </w:tr>
      <w:tr w:rsidR="00796E82" w:rsidRPr="001E35EF" w14:paraId="48A4C356" w14:textId="77777777" w:rsidTr="00796E82">
        <w:trPr>
          <w:trHeight w:val="391"/>
        </w:trPr>
        <w:tc>
          <w:tcPr>
            <w:tcW w:w="2967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19E095D0" w14:textId="77777777" w:rsidR="00796E82" w:rsidRPr="004375EE" w:rsidRDefault="00796E82" w:rsidP="00796E82">
            <w:pPr>
              <w:widowControl/>
              <w:spacing w:line="25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375EE">
              <w:rPr>
                <w:rFonts w:ascii="Times New Roman" w:eastAsia="宋体" w:hAnsi="Times New Roman" w:cs="Times New Roman"/>
                <w:kern w:val="24"/>
                <w:sz w:val="24"/>
                <w:szCs w:val="24"/>
              </w:rPr>
              <w:t>Y87C/S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57E00821" w14:textId="77777777" w:rsidR="00796E82" w:rsidRPr="004375EE" w:rsidRDefault="00796E82" w:rsidP="00796E82">
            <w:pPr>
              <w:widowControl/>
              <w:spacing w:line="25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375EE">
              <w:rPr>
                <w:rFonts w:ascii="Times New Roman" w:eastAsia="宋体" w:hAnsi="Times New Roman" w:cs="Times New Roman"/>
                <w:kern w:val="24"/>
                <w:sz w:val="24"/>
                <w:szCs w:val="24"/>
              </w:rPr>
              <w:t>2 (12.5 %)</w:t>
            </w:r>
          </w:p>
        </w:tc>
      </w:tr>
      <w:tr w:rsidR="00796E82" w:rsidRPr="001E35EF" w14:paraId="405338B7" w14:textId="77777777" w:rsidTr="00796E82">
        <w:trPr>
          <w:trHeight w:val="391"/>
        </w:trPr>
        <w:tc>
          <w:tcPr>
            <w:tcW w:w="2967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73E6A2EA" w14:textId="77777777" w:rsidR="00796E82" w:rsidRPr="004375EE" w:rsidRDefault="00796E82" w:rsidP="00796E82">
            <w:pPr>
              <w:widowControl/>
              <w:spacing w:line="25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375EE">
              <w:rPr>
                <w:rFonts w:ascii="Times New Roman" w:eastAsia="宋体" w:hAnsi="Times New Roman" w:cs="Times New Roman"/>
                <w:kern w:val="24"/>
                <w:sz w:val="24"/>
                <w:szCs w:val="24"/>
              </w:rPr>
              <w:t>F125L</w:t>
            </w:r>
          </w:p>
        </w:tc>
        <w:tc>
          <w:tcPr>
            <w:tcW w:w="2410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61" w:type="dxa"/>
              <w:bottom w:w="0" w:type="dxa"/>
              <w:right w:w="61" w:type="dxa"/>
            </w:tcMar>
            <w:vAlign w:val="center"/>
            <w:hideMark/>
          </w:tcPr>
          <w:p w14:paraId="7204E1B1" w14:textId="77777777" w:rsidR="00796E82" w:rsidRPr="004375EE" w:rsidRDefault="00796E82" w:rsidP="00796E82">
            <w:pPr>
              <w:widowControl/>
              <w:spacing w:line="256" w:lineRule="auto"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4375EE">
              <w:rPr>
                <w:rFonts w:ascii="Times New Roman" w:eastAsia="宋体" w:hAnsi="Times New Roman" w:cs="Times New Roman"/>
                <w:kern w:val="24"/>
                <w:sz w:val="24"/>
                <w:szCs w:val="24"/>
              </w:rPr>
              <w:t>1 (6.3 %)</w:t>
            </w:r>
          </w:p>
        </w:tc>
      </w:tr>
    </w:tbl>
    <w:p w14:paraId="64E37FA1" w14:textId="06A437A2" w:rsidR="00796E82" w:rsidRDefault="00796E82" w:rsidP="004375EE">
      <w:pPr>
        <w:rPr>
          <w:rFonts w:ascii="Times New Roman" w:hAnsi="Times New Roman"/>
          <w:b/>
          <w:bCs/>
        </w:rPr>
      </w:pPr>
    </w:p>
    <w:p w14:paraId="64F6E3CB" w14:textId="6E8DC772" w:rsidR="00796E82" w:rsidRDefault="00796E82" w:rsidP="004375EE">
      <w:pPr>
        <w:rPr>
          <w:rFonts w:ascii="Times New Roman" w:hAnsi="Times New Roman"/>
          <w:b/>
          <w:bCs/>
        </w:rPr>
      </w:pPr>
    </w:p>
    <w:p w14:paraId="50296569" w14:textId="5F2456DE" w:rsidR="00796E82" w:rsidRDefault="00796E82" w:rsidP="004375EE">
      <w:pPr>
        <w:rPr>
          <w:rFonts w:ascii="Times New Roman" w:hAnsi="Times New Roman"/>
          <w:b/>
          <w:bCs/>
        </w:rPr>
      </w:pPr>
    </w:p>
    <w:p w14:paraId="102567CE" w14:textId="060C058F" w:rsidR="00796E82" w:rsidRDefault="00796E82" w:rsidP="004375EE">
      <w:pPr>
        <w:rPr>
          <w:rFonts w:ascii="Times New Roman" w:hAnsi="Times New Roman"/>
          <w:b/>
          <w:bCs/>
        </w:rPr>
      </w:pPr>
    </w:p>
    <w:p w14:paraId="163DE983" w14:textId="603400A8" w:rsidR="00796E82" w:rsidRDefault="00796E82" w:rsidP="004375EE">
      <w:pPr>
        <w:rPr>
          <w:rFonts w:ascii="Times New Roman" w:hAnsi="Times New Roman"/>
          <w:b/>
          <w:bCs/>
        </w:rPr>
      </w:pPr>
    </w:p>
    <w:p w14:paraId="460A2478" w14:textId="0E25D79A" w:rsidR="00796E82" w:rsidRDefault="00796E82" w:rsidP="004375EE">
      <w:pPr>
        <w:rPr>
          <w:rFonts w:ascii="Times New Roman" w:hAnsi="Times New Roman"/>
          <w:b/>
          <w:bCs/>
        </w:rPr>
      </w:pPr>
    </w:p>
    <w:p w14:paraId="5CCCF7C6" w14:textId="3E4A560C" w:rsidR="00796E82" w:rsidRDefault="00796E82" w:rsidP="004375EE">
      <w:pPr>
        <w:rPr>
          <w:rFonts w:ascii="Times New Roman" w:hAnsi="Times New Roman"/>
          <w:b/>
          <w:bCs/>
        </w:rPr>
      </w:pPr>
    </w:p>
    <w:p w14:paraId="44D3F282" w14:textId="120B5180" w:rsidR="00796E82" w:rsidRDefault="00796E82" w:rsidP="004375EE">
      <w:pPr>
        <w:rPr>
          <w:rFonts w:ascii="Times New Roman" w:hAnsi="Times New Roman"/>
          <w:b/>
          <w:bCs/>
        </w:rPr>
      </w:pPr>
    </w:p>
    <w:p w14:paraId="57426108" w14:textId="28915F54" w:rsidR="00796E82" w:rsidRDefault="00796E82" w:rsidP="004375EE">
      <w:pPr>
        <w:rPr>
          <w:rFonts w:ascii="Times New Roman" w:hAnsi="Times New Roman"/>
          <w:b/>
          <w:bCs/>
        </w:rPr>
      </w:pPr>
      <w:bookmarkStart w:id="0" w:name="_GoBack"/>
      <w:bookmarkEnd w:id="0"/>
    </w:p>
    <w:sectPr w:rsidR="00796E8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4E9D60C" w14:textId="77777777" w:rsidR="001226C8" w:rsidRDefault="001226C8" w:rsidP="00A33B11">
      <w:r>
        <w:separator/>
      </w:r>
    </w:p>
  </w:endnote>
  <w:endnote w:type="continuationSeparator" w:id="0">
    <w:p w14:paraId="74348F1C" w14:textId="77777777" w:rsidR="001226C8" w:rsidRDefault="001226C8" w:rsidP="00A33B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0C70331" w14:textId="77777777" w:rsidR="001226C8" w:rsidRDefault="001226C8" w:rsidP="00A33B11">
      <w:r>
        <w:separator/>
      </w:r>
    </w:p>
  </w:footnote>
  <w:footnote w:type="continuationSeparator" w:id="0">
    <w:p w14:paraId="40183F5F" w14:textId="77777777" w:rsidR="001226C8" w:rsidRDefault="001226C8" w:rsidP="00A33B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00CE"/>
    <w:rsid w:val="000B6A84"/>
    <w:rsid w:val="001226C8"/>
    <w:rsid w:val="00161FCF"/>
    <w:rsid w:val="001E35EF"/>
    <w:rsid w:val="001E5157"/>
    <w:rsid w:val="002506F0"/>
    <w:rsid w:val="004375EE"/>
    <w:rsid w:val="004A34AC"/>
    <w:rsid w:val="005E07A5"/>
    <w:rsid w:val="00796E82"/>
    <w:rsid w:val="00A071AC"/>
    <w:rsid w:val="00A33B11"/>
    <w:rsid w:val="00A52693"/>
    <w:rsid w:val="00A5270A"/>
    <w:rsid w:val="00AA56E2"/>
    <w:rsid w:val="00AC135A"/>
    <w:rsid w:val="00DC2140"/>
    <w:rsid w:val="00FA00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7991F1A"/>
  <w15:chartTrackingRefBased/>
  <w15:docId w15:val="{906DF6BF-70A7-438E-9F0D-4530F9A6FD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4375E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4">
    <w:name w:val="Table Grid"/>
    <w:basedOn w:val="a1"/>
    <w:uiPriority w:val="39"/>
    <w:rsid w:val="00A527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5">
    <w:name w:val="header"/>
    <w:basedOn w:val="a"/>
    <w:link w:val="a6"/>
    <w:uiPriority w:val="99"/>
    <w:unhideWhenUsed/>
    <w:rsid w:val="00A33B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A33B11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A33B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A33B1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701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10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946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476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36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</Words>
  <Characters>170</Characters>
  <Application>Microsoft Office Word</Application>
  <DocSecurity>0</DocSecurity>
  <Lines>1</Lines>
  <Paragraphs>1</Paragraphs>
  <ScaleCrop>false</ScaleCrop>
  <Company/>
  <LinksUpToDate>false</LinksUpToDate>
  <CharactersWithSpaces>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梦娇 蔡</dc:creator>
  <cp:keywords/>
  <dc:description/>
  <cp:lastModifiedBy>BXU</cp:lastModifiedBy>
  <cp:revision>2</cp:revision>
  <dcterms:created xsi:type="dcterms:W3CDTF">2021-05-09T14:56:00Z</dcterms:created>
  <dcterms:modified xsi:type="dcterms:W3CDTF">2021-05-09T14:56:00Z</dcterms:modified>
</cp:coreProperties>
</file>